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  <w:proofErr w:type="gramStart"/>
      <w:r w:rsidRPr="00A91B9B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</w:t>
      </w:r>
      <w:r w:rsidRPr="008874A3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4</w:t>
      </w:r>
      <w:r w:rsidRPr="008874A3">
        <w:rPr>
          <w:rFonts w:ascii="Arial" w:hAnsi="Arial" w:cs="Arial"/>
          <w:b/>
        </w:rPr>
        <w:t>.</w:t>
      </w:r>
      <w:proofErr w:type="gramEnd"/>
      <w:r w:rsidRPr="008874A3">
        <w:rPr>
          <w:rFonts w:ascii="Arial" w:hAnsi="Arial" w:cs="Arial"/>
          <w:b/>
        </w:rPr>
        <w:t xml:space="preserve"> Diagnoses associated </w:t>
      </w:r>
      <w:r w:rsidR="004A212D">
        <w:rPr>
          <w:rFonts w:ascii="Arial" w:hAnsi="Arial" w:cs="Arial"/>
          <w:b/>
        </w:rPr>
        <w:t xml:space="preserve">with </w:t>
      </w:r>
      <w:r w:rsidRPr="008874A3">
        <w:rPr>
          <w:rFonts w:ascii="Arial" w:hAnsi="Arial" w:cs="Arial"/>
          <w:b/>
        </w:rPr>
        <w:t xml:space="preserve">SNP rs33947968 in the </w:t>
      </w:r>
      <w:r w:rsidRPr="008874A3">
        <w:rPr>
          <w:rFonts w:ascii="Arial" w:hAnsi="Arial" w:cs="Arial"/>
          <w:b/>
          <w:i/>
        </w:rPr>
        <w:t>Myo3A</w:t>
      </w:r>
      <w:r w:rsidRPr="008874A3">
        <w:rPr>
          <w:rFonts w:ascii="Arial" w:hAnsi="Arial" w:cs="Arial"/>
          <w:b/>
        </w:rPr>
        <w:t xml:space="preserve"> gene.  </w:t>
      </w:r>
      <w:r>
        <w:rPr>
          <w:rFonts w:ascii="Arial" w:hAnsi="Arial" w:cs="Arial"/>
        </w:rPr>
        <w:t>Shown are all diagnoses associated with the SNP with a Fisher’s p-value&lt;0.05.</w:t>
      </w:r>
      <w:r w:rsidRPr="007656FA">
        <w:rPr>
          <w:rFonts w:ascii="Arial" w:hAnsi="Arial" w:cs="Arial"/>
          <w:b/>
        </w:rPr>
        <w:t xml:space="preserve"> </w:t>
      </w: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tbl>
      <w:tblPr>
        <w:tblW w:w="12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0"/>
        <w:gridCol w:w="1460"/>
        <w:gridCol w:w="1439"/>
        <w:gridCol w:w="1600"/>
        <w:gridCol w:w="1439"/>
        <w:gridCol w:w="1460"/>
      </w:tblGrid>
      <w:tr w:rsidR="00922D7D" w:rsidRPr="00922D7D" w:rsidTr="00922D7D">
        <w:trPr>
          <w:trHeight w:val="1200"/>
        </w:trPr>
        <w:tc>
          <w:tcPr>
            <w:tcW w:w="508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Problem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Total homozygotes for minor allele</w:t>
            </w:r>
          </w:p>
        </w:tc>
        <w:tc>
          <w:tcPr>
            <w:tcW w:w="134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 minor allele homozygotes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Total homozygotes for common allele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Affected common allele homozygotes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b/>
                <w:bCs/>
                <w:color w:val="000000"/>
              </w:rPr>
              <w:t>Fisher's P-value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Pulmonic incompetence NO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Laennec's cirrhosi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037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ardiac complication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039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Unspecified congenital anomaly of hear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04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Aortic valve stenosi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Myxoid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transformation of mitral valv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ardiac dysrhythmia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Tricuspid valve disorders, specified as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nonrheumatic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057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Liver replaced by transplan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Complications of the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puerperi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Heart replaced by transplan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Right heart failur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odes related to substance-related disorder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ther disorders of soft tissu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Atrial flutt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ther and ill-defined heart diseas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ther hypertension in pregnanc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Primary idiopathic dilated cardiomyopath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Acute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posthemorrhagic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anem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ancer of stomac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ther screening for suspected condition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1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Effusion of join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lastRenderedPageBreak/>
              <w:t>Heart valve replaced by transplan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Primary pulmonary hypertens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Cor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pulmonale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hronic rheumatic disease of the heart valv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cclusion of cerebral arteri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Syndrome, tachycardia-bradycardi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Systolic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hrt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failur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Cholelithiasis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with other </w:t>
            </w: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cholecystit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LBBB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Mycotic</w:t>
            </w:r>
            <w:proofErr w:type="spellEnd"/>
            <w:r w:rsidRPr="00922D7D">
              <w:rPr>
                <w:rFonts w:ascii="Calibri" w:eastAsia="Times New Roman" w:hAnsi="Calibri" w:cs="Times New Roman"/>
                <w:color w:val="000000"/>
              </w:rPr>
              <w:t xml:space="preserve"> aneurys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Neoplasm of uncertain behavior of ski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ardiac and circulatory congenital anomalie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22D7D">
              <w:rPr>
                <w:rFonts w:ascii="Calibri" w:eastAsia="Times New Roman" w:hAnsi="Calibri" w:cs="Times New Roman"/>
                <w:color w:val="000000"/>
              </w:rPr>
              <w:t>Hemothorax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Coronary atherosclerosi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922D7D" w:rsidRPr="00922D7D" w:rsidTr="00922D7D">
        <w:trPr>
          <w:trHeight w:val="300"/>
        </w:trPr>
        <w:tc>
          <w:tcPr>
            <w:tcW w:w="508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Other biliary tract diseas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32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22D7D" w:rsidRPr="00922D7D" w:rsidRDefault="00922D7D" w:rsidP="00922D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22D7D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</w:tbl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>
      <w:pPr>
        <w:rPr>
          <w:rFonts w:ascii="Arial" w:hAnsi="Arial" w:cs="Arial"/>
          <w:b/>
        </w:rPr>
      </w:pPr>
      <w:bookmarkStart w:id="0" w:name="_GoBack"/>
      <w:bookmarkEnd w:id="0"/>
    </w:p>
    <w:sectPr w:rsidR="00E11F20" w:rsidSect="0067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20"/>
    <w:rsid w:val="00232AF4"/>
    <w:rsid w:val="004A212D"/>
    <w:rsid w:val="004F3A33"/>
    <w:rsid w:val="0054615B"/>
    <w:rsid w:val="006750A4"/>
    <w:rsid w:val="007E6601"/>
    <w:rsid w:val="00922D7D"/>
    <w:rsid w:val="00A40918"/>
    <w:rsid w:val="00AB75D8"/>
    <w:rsid w:val="00B8453F"/>
    <w:rsid w:val="00C10176"/>
    <w:rsid w:val="00CB3A4E"/>
    <w:rsid w:val="00E11F20"/>
    <w:rsid w:val="00E769E6"/>
    <w:rsid w:val="00ED0047"/>
    <w:rsid w:val="00F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ley, Jonathan David</dc:creator>
  <cp:lastModifiedBy>Mosley, Jonathan David</cp:lastModifiedBy>
  <cp:revision>15</cp:revision>
  <dcterms:created xsi:type="dcterms:W3CDTF">2013-08-02T23:32:00Z</dcterms:created>
  <dcterms:modified xsi:type="dcterms:W3CDTF">2014-05-14T21:46:00Z</dcterms:modified>
</cp:coreProperties>
</file>